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Arial" w:hAnsi="Arial" w:cs="Arial"/>
          <w:b w:val="false"/>
          <w:b w:val="false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  <w:t>Suppl Table 1. Primers used for STR genotyping</w:t>
      </w:r>
    </w:p>
    <w:tbl>
      <w:tblPr>
        <w:tblW w:w="82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"/>
        <w:gridCol w:w="1276"/>
        <w:gridCol w:w="5103"/>
        <w:gridCol w:w="1417"/>
      </w:tblGrid>
      <w:tr>
        <w:trPr>
          <w:trHeight w:val="280" w:hRule="exact"/>
        </w:trPr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#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imer name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quence 5’- 3’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ength</w:t>
            </w:r>
          </w:p>
        </w:tc>
      </w:tr>
      <w:tr>
        <w:trPr>
          <w:trHeight w:val="606" w:hRule="atLeast"/>
        </w:trPr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D6S2704_F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3’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D6S2704_</w:t>
            </w: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ACCAGGAGCACGCAAGGAC</w:t>
            </w:r>
            <w:r>
              <w:rPr>
                <w:rFonts w:eastAsia="Times New Roman" w:cs="Arial" w:ascii="Arial" w:hAnsi="Arial"/>
                <w:sz w:val="16"/>
                <w:szCs w:val="16"/>
                <w:lang w:val="nl-NL" w:eastAsia="nl-NL"/>
              </w:rPr>
              <w:t>ACTCTGGAGGATGGGATAT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GGTCTACTGCTATAGGG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amu:154-17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afa:147-169</w:t>
            </w:r>
          </w:p>
        </w:tc>
      </w:tr>
      <w:tr>
        <w:trPr>
          <w:trHeight w:val="606" w:hRule="atLeast"/>
        </w:trPr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D6S2702_F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3’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D6S2702_</w:t>
            </w: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ACCAGGAGCACGCAAGGAC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GCCTAAATGCTTCCTTGGATA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TAAAATCCAGGTCATGATGGAC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amu:267-28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afa:263-283</w:t>
            </w:r>
          </w:p>
        </w:tc>
      </w:tr>
      <w:tr>
        <w:trPr>
          <w:trHeight w:val="606" w:hRule="atLeast"/>
        </w:trPr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D6S2797_F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3’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D6S2797_</w:t>
            </w: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ACCAGGAGCACGCAAGGAC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GAGATCATGCCACTTCACTC</w:t>
            </w:r>
          </w:p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 w:eastAsia="nl-NL"/>
              </w:rPr>
              <w:t>TGGGATCATACAACAGAGAC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nl-NL" w:eastAsia="nl-NL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amu:172-19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afa:175-196</w:t>
            </w:r>
          </w:p>
        </w:tc>
      </w:tr>
      <w:tr>
        <w:trPr>
          <w:trHeight w:val="606" w:hRule="atLeast"/>
        </w:trPr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D6S2950_F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3’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D6S2950_</w:t>
            </w: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ACCAGGAGCACGCAAGGAC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TGTGGGACTTTACAGCCTCC</w:t>
            </w:r>
          </w:p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 w:eastAsia="nl-NL"/>
              </w:rPr>
              <w:t>GGCTGCAATGAGCTAGGATTG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nl-NL" w:eastAsia="nl-NL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amu:234-33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afa:245-286</w:t>
            </w:r>
          </w:p>
        </w:tc>
      </w:tr>
      <w:tr>
        <w:trPr>
          <w:trHeight w:val="606" w:hRule="atLeast"/>
        </w:trPr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D6S2691_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’D6S2691_R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ACCAGGAGCACGCAAGGAC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GTAGCTGTGGAAACAGTGT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TTGACTTGAAACTCAGAG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amu:241-32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afa:237-361</w:t>
            </w:r>
          </w:p>
        </w:tc>
      </w:tr>
      <w:tr>
        <w:trPr>
          <w:trHeight w:val="606" w:hRule="atLeast"/>
        </w:trPr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D6S2809_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’D6S2809_R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ACCAGGAGCACGCAAGGAC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GAAGCCAGAAGTTCGAGAC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GCTGGGACTACAGACTGG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amu:126-15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afa:128-155</w:t>
            </w:r>
          </w:p>
        </w:tc>
      </w:tr>
      <w:tr>
        <w:trPr>
          <w:trHeight w:val="606" w:hRule="atLeast"/>
        </w:trPr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D6S1615_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’D6S1615_R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ACCAGGAGCACGCAAGGAC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CTCTGCTCTCTGGGATTG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CACTGCACTCAAGCCT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amu:117-12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afa:118-123</w:t>
            </w:r>
          </w:p>
        </w:tc>
      </w:tr>
      <w:tr>
        <w:trPr>
          <w:trHeight w:val="606" w:hRule="atLeast"/>
        </w:trPr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D6S2670_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’D6S2670_R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ACCAGGAGCACGCAAGGAC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GTGACAGAGTGAGACCTTGT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CATGTCCTCCACTAGAATC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amu:155-19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afa:170-201</w:t>
            </w:r>
          </w:p>
        </w:tc>
      </w:tr>
      <w:tr>
        <w:trPr>
          <w:trHeight w:val="606" w:hRule="atLeast"/>
        </w:trPr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D6S2742_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’D6S2742_R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ACCAGGAGCACGCAAGGAC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AGTGACTTTGCTCTCAGCAC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GCCACTGCTCTCGTGCAG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amu:191-20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afa:201</w:t>
            </w:r>
          </w:p>
        </w:tc>
      </w:tr>
      <w:tr>
        <w:trPr>
          <w:trHeight w:val="606" w:hRule="atLeast"/>
        </w:trPr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D6S2893_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’D6S2893_R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ACCAGGAGCACGCAAGGAC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GTACACACCACCATGTCTGGC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GGAGTACATGACCAGCAACA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amu:198-22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afa:196-215</w:t>
            </w:r>
          </w:p>
        </w:tc>
      </w:tr>
      <w:tr>
        <w:trPr>
          <w:trHeight w:val="606" w:hRule="atLeast"/>
        </w:trPr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D6S2892_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’D6S2892_R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ACCAGGAGCACGCAAGGAC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TGCATGTCCTGTGAGGTAA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TGTTGTAGCACAAAAACA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amu:205-22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afa:208-220</w:t>
            </w:r>
          </w:p>
        </w:tc>
      </w:tr>
      <w:tr>
        <w:trPr>
          <w:trHeight w:val="606" w:hRule="atLeast"/>
        </w:trPr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D6S2734_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’D6S2734_R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ACCAGGAGCACGCAAGGAC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TTCAAGATTTCAGCTTGGTT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TGGAGTTCTGCTAGGTTG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amu:198-21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afa:185-209</w:t>
            </w:r>
          </w:p>
        </w:tc>
      </w:tr>
      <w:tr>
        <w:trPr>
          <w:trHeight w:val="606" w:hRule="atLeast"/>
        </w:trPr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D6S2890_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’D6S2890_R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ACCAGGAGCACGCAAGGAC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GCCTAAGGTCTTCCAGGTT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AGGTGTCCATCAGTGGATG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amu:185-20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afa:185-211</w:t>
            </w:r>
          </w:p>
        </w:tc>
      </w:tr>
      <w:tr>
        <w:trPr>
          <w:trHeight w:val="606" w:hRule="atLeast"/>
        </w:trPr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D6S2888_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’D6S2888_R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ACCAGGAGCACGCAAGGAC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TGTTGAGTTCTGGAGATAG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GCCTATAGATGTTCCCTC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amu:124-14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afa:132-179</w:t>
            </w:r>
          </w:p>
        </w:tc>
      </w:tr>
      <w:tr>
        <w:trPr>
          <w:trHeight w:val="606" w:hRule="atLeast"/>
        </w:trPr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D6S2804_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’D6S2804_R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ACCAGGAGCACGCAAGGAC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GGTTCAATCTGCACATCTG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CCTCAGTCCTCCATCCC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amu:239-25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afa:231-251</w:t>
            </w:r>
          </w:p>
        </w:tc>
      </w:tr>
      <w:tr>
        <w:trPr>
          <w:trHeight w:val="606" w:hRule="atLeast"/>
        </w:trPr>
        <w:tc>
          <w:tcPr>
            <w:tcW w:w="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C-Adapter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VIC-CACCAGGAGCACGCAAGGAC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</w:tr>
    </w:tbl>
    <w:p>
      <w:pPr>
        <w:pStyle w:val="Footer"/>
        <w:tabs>
          <w:tab w:val="clear" w:pos="4153"/>
          <w:tab w:val="clear" w:pos="8306"/>
        </w:tabs>
        <w:rPr>
          <w:rFonts w:ascii="Arial" w:hAnsi="Arial" w:eastAsia="Times" w:cs="Arial"/>
          <w:sz w:val="16"/>
          <w:szCs w:val="16"/>
        </w:rPr>
      </w:pPr>
      <w:r>
        <w:rPr>
          <w:rFonts w:eastAsia="Times" w:cs="Arial" w:ascii="Arial" w:hAnsi="Arial"/>
          <w:sz w:val="16"/>
          <w:szCs w:val="16"/>
        </w:rPr>
      </w:r>
    </w:p>
    <w:p>
      <w:pPr>
        <w:pStyle w:val="Footer"/>
        <w:tabs>
          <w:tab w:val="clear" w:pos="4153"/>
          <w:tab w:val="clear" w:pos="8306"/>
        </w:tabs>
        <w:rPr>
          <w:rFonts w:ascii="Arial" w:hAnsi="Arial" w:eastAsia="Times" w:cs="Arial"/>
          <w:sz w:val="16"/>
          <w:szCs w:val="16"/>
        </w:rPr>
      </w:pPr>
      <w:r>
        <w:rPr>
          <w:rFonts w:eastAsia="Times" w:cs="Arial" w:ascii="Arial" w:hAnsi="Arial"/>
          <w:sz w:val="16"/>
          <w:szCs w:val="16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nl-NL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i/>
      <w:sz w:val="16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Times New Roman" w:hAnsi="Times New Roman" w:eastAsia="Times New Roman" w:cs="Times New Roman"/>
      <w:b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3T12:23:00Z</dcterms:created>
  <dc:creator>Nanine de Groot</dc:creator>
  <dc:description/>
  <cp:keywords/>
  <dc:language>en-US</dc:language>
  <cp:lastModifiedBy>Gaby Doxiadis</cp:lastModifiedBy>
  <cp:lastPrinted>2014-03-27T17:36:00Z</cp:lastPrinted>
  <dcterms:modified xsi:type="dcterms:W3CDTF">2014-04-03T12:23:00Z</dcterms:modified>
  <cp:revision>2</cp:revision>
  <dc:subject/>
  <dc:title>Supplementary Tabel 2</dc:title>
</cp:coreProperties>
</file>